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5505A" w14:textId="66420754" w:rsidR="003549A6" w:rsidRPr="00293435" w:rsidRDefault="00000000">
      <w:pPr>
        <w:spacing w:beforeLines="50" w:before="156" w:afterLines="50" w:after="156"/>
        <w:rPr>
          <w:rFonts w:ascii="Calibri" w:hAnsi="Calibri" w:cs="Calibri"/>
          <w:b/>
          <w:bCs/>
        </w:rPr>
      </w:pPr>
      <w:r w:rsidRPr="00293435">
        <w:rPr>
          <w:rFonts w:ascii="Calibri" w:hAnsi="Calibri" w:cs="Calibri" w:hint="eastAsia"/>
          <w:b/>
          <w:bCs/>
        </w:rPr>
        <w:t>Supplementary table 6</w:t>
      </w:r>
      <w:r w:rsidR="00293435" w:rsidRPr="00293435">
        <w:rPr>
          <w:rFonts w:ascii="Calibri" w:hAnsi="Calibri" w:cs="Calibri" w:hint="eastAsia"/>
          <w:b/>
          <w:bCs/>
        </w:rPr>
        <w:t xml:space="preserve">. </w:t>
      </w:r>
      <w:r w:rsidR="00293435" w:rsidRPr="00293435">
        <w:rPr>
          <w:rFonts w:ascii="Calibri" w:hAnsi="Calibri" w:cs="Calibri"/>
          <w:b/>
          <w:bCs/>
        </w:rPr>
        <w:t>Disability-adjusted life year of r</w:t>
      </w:r>
      <w:r w:rsidRPr="00293435">
        <w:rPr>
          <w:rFonts w:ascii="Calibri" w:hAnsi="Calibri" w:cs="Calibri" w:hint="eastAsia"/>
          <w:b/>
          <w:bCs/>
        </w:rPr>
        <w:t>heumatic heart disease</w:t>
      </w:r>
      <w:r w:rsidR="00293435" w:rsidRPr="00293435">
        <w:rPr>
          <w:rFonts w:ascii="Calibri" w:hAnsi="Calibri" w:cs="Calibri" w:hint="eastAsia"/>
          <w:b/>
          <w:bCs/>
        </w:rPr>
        <w:t xml:space="preserve"> due to l</w:t>
      </w:r>
      <w:r w:rsidRPr="00293435">
        <w:rPr>
          <w:rFonts w:ascii="Calibri" w:hAnsi="Calibri" w:cs="Calibri" w:hint="eastAsia"/>
          <w:b/>
          <w:bCs/>
        </w:rPr>
        <w:t>ead exposure</w:t>
      </w:r>
    </w:p>
    <w:tbl>
      <w:tblPr>
        <w:tblW w:w="154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850"/>
        <w:gridCol w:w="2231"/>
        <w:gridCol w:w="2809"/>
        <w:gridCol w:w="2609"/>
        <w:gridCol w:w="3318"/>
        <w:gridCol w:w="2673"/>
      </w:tblGrid>
      <w:tr w:rsidR="003549A6" w14:paraId="74C7A480" w14:textId="77777777">
        <w:trPr>
          <w:trHeight w:val="620"/>
        </w:trPr>
        <w:tc>
          <w:tcPr>
            <w:tcW w:w="1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88703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2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4536C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90 Counts</w:t>
            </w:r>
          </w:p>
          <w:p w14:paraId="62528F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8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51AE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standardised rate (per 100 000 population), 1990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9DAA2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9 Counts</w:t>
            </w:r>
          </w:p>
          <w:p w14:paraId="679534C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162F8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standardised rate (per 100 000 population), 2019</w:t>
            </w:r>
          </w:p>
        </w:tc>
        <w:tc>
          <w:tcPr>
            <w:tcW w:w="26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2B00B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verage annual percent change</w:t>
            </w:r>
          </w:p>
        </w:tc>
      </w:tr>
      <w:tr w:rsidR="003549A6" w14:paraId="105A9775" w14:textId="77777777">
        <w:trPr>
          <w:trHeight w:val="394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C6E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fgha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3DE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59F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9 to 36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9E5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3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1C8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8 to 19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DFC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7 to -1.92)</w:t>
            </w:r>
          </w:p>
        </w:tc>
      </w:tr>
      <w:tr w:rsidR="003549A6" w14:paraId="0FB64CBD" w14:textId="77777777">
        <w:trPr>
          <w:trHeight w:val="5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25E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b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731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374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FEB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E2F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E20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4 to -4.1)</w:t>
            </w:r>
          </w:p>
        </w:tc>
      </w:tr>
      <w:tr w:rsidR="003549A6" w14:paraId="7864A3F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9D7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B26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0C2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3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51B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996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8F4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7 to -4.76)</w:t>
            </w:r>
          </w:p>
        </w:tc>
      </w:tr>
      <w:tr w:rsidR="003549A6" w14:paraId="1D475FE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CF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merican 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ED4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798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229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8A1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A93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9 to -2.33)</w:t>
            </w:r>
          </w:p>
        </w:tc>
      </w:tr>
      <w:tr w:rsidR="003549A6" w14:paraId="25B9FB5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04F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dorr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9C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5E2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D8F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CE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7C8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5 to -2.39)</w:t>
            </w:r>
          </w:p>
        </w:tc>
      </w:tr>
      <w:tr w:rsidR="003549A6" w14:paraId="6DB4C06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0A7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go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98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F5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7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CD5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CCD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3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111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6 to -2.66)</w:t>
            </w:r>
          </w:p>
        </w:tc>
      </w:tr>
      <w:tr w:rsidR="003549A6" w14:paraId="2096AB5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09F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tigua and Barb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934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4A3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971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297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70B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1 to -3.88)</w:t>
            </w:r>
          </w:p>
        </w:tc>
      </w:tr>
      <w:tr w:rsidR="003549A6" w14:paraId="7C30A65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410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gent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D5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051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F12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A4E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2B6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5 to -3.27)</w:t>
            </w:r>
          </w:p>
        </w:tc>
      </w:tr>
      <w:tr w:rsidR="003549A6" w14:paraId="32EA650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958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m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076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074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5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1B7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39D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C61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9 to -3.33)</w:t>
            </w:r>
          </w:p>
        </w:tc>
      </w:tr>
      <w:tr w:rsidR="003549A6" w14:paraId="6B3932D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DE1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BC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D73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FB1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D42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BF1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1 to -3.89)</w:t>
            </w:r>
          </w:p>
        </w:tc>
      </w:tr>
      <w:tr w:rsidR="003549A6" w14:paraId="31A30F6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5F9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C7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0B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01B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611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6AE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3 to -3.95)</w:t>
            </w:r>
          </w:p>
        </w:tc>
      </w:tr>
      <w:tr w:rsidR="003549A6" w14:paraId="51F3609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EDA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zerbaij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063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B22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B9D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224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293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4 to -2.76)</w:t>
            </w:r>
          </w:p>
        </w:tc>
      </w:tr>
      <w:tr w:rsidR="003549A6" w14:paraId="0AE9471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839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ham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A9B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04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2B4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1B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F9F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7 to -3.48)</w:t>
            </w:r>
          </w:p>
        </w:tc>
      </w:tr>
      <w:tr w:rsidR="003549A6" w14:paraId="3C39F2E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F35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ahr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828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910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79F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4E0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017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8 to -3.84)</w:t>
            </w:r>
          </w:p>
        </w:tc>
      </w:tr>
      <w:tr w:rsidR="003549A6" w14:paraId="2FFFE0F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31C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ngladesh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BA2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4 to 8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C8A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7 to 1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674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5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946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71E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8 to -2.94)</w:t>
            </w:r>
          </w:p>
        </w:tc>
      </w:tr>
      <w:tr w:rsidR="003549A6" w14:paraId="7218557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32D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rbad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CE3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882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B27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032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CD8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5 to -3.85)</w:t>
            </w:r>
          </w:p>
        </w:tc>
      </w:tr>
      <w:tr w:rsidR="003549A6" w14:paraId="49938FE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904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a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BA3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EC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14F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266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2CD8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5 to -4.45)</w:t>
            </w:r>
          </w:p>
        </w:tc>
      </w:tr>
      <w:tr w:rsidR="003549A6" w14:paraId="6B0D85F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854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F85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067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C93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35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113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34 to 0.09)</w:t>
            </w:r>
          </w:p>
        </w:tc>
      </w:tr>
      <w:tr w:rsidR="003549A6" w14:paraId="5B800C2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13C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iz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571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B28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814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702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7F2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2 to -3.58)</w:t>
            </w:r>
          </w:p>
        </w:tc>
      </w:tr>
      <w:tr w:rsidR="003549A6" w14:paraId="035F8A3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464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n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6195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0EB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6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DEC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064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B6E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6 to -2.57)</w:t>
            </w:r>
          </w:p>
        </w:tc>
      </w:tr>
      <w:tr w:rsidR="003549A6" w14:paraId="79F6EBD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701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rm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215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759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568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909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E91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 to -5.75)</w:t>
            </w:r>
          </w:p>
        </w:tc>
      </w:tr>
      <w:tr w:rsidR="003549A6" w14:paraId="725CC39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0C3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hu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737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D7B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 to 3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D9D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424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1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A5F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6 to -4.05)</w:t>
            </w:r>
          </w:p>
        </w:tc>
      </w:tr>
      <w:tr w:rsidR="003549A6" w14:paraId="753C8AA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B57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livia (Plurinational State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BF2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F1F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7B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F09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95B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8 to -3.57)</w:t>
            </w:r>
          </w:p>
        </w:tc>
      </w:tr>
      <w:tr w:rsidR="003549A6" w14:paraId="2690BFF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8FA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snia and Herzegov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66D4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244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651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989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C68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8 to -4.97)</w:t>
            </w:r>
          </w:p>
        </w:tc>
      </w:tr>
      <w:tr w:rsidR="003549A6" w14:paraId="110AF39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7D4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tsw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49F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14F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8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52B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34C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A66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6 to -4.63)</w:t>
            </w:r>
          </w:p>
        </w:tc>
      </w:tr>
      <w:tr w:rsidR="003549A6" w14:paraId="7B77F00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AB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BF7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4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FD5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F82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D7B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62A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 to -4.24)</w:t>
            </w:r>
          </w:p>
        </w:tc>
      </w:tr>
      <w:tr w:rsidR="003549A6" w14:paraId="734493F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8DE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unei Darussal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512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F92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C2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7CA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303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 to -3.8)</w:t>
            </w:r>
          </w:p>
        </w:tc>
      </w:tr>
      <w:tr w:rsidR="003549A6" w14:paraId="531A6EA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264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lga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614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EC0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AF1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4B8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B1B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8 to -5.4)</w:t>
            </w:r>
          </w:p>
        </w:tc>
      </w:tr>
      <w:tr w:rsidR="003549A6" w14:paraId="6F4686D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27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urkina Fas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783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2DB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4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03B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8B3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CF1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2 to -0.93)</w:t>
            </w:r>
          </w:p>
        </w:tc>
      </w:tr>
      <w:tr w:rsidR="003549A6" w14:paraId="45D8C80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A5A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rund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85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BC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5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F40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80A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F41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4 to -2.7)</w:t>
            </w:r>
          </w:p>
        </w:tc>
      </w:tr>
      <w:tr w:rsidR="003549A6" w14:paraId="790940B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C52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bo Verd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58B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0FE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4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97B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F57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CA5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16 to -5.32)</w:t>
            </w:r>
          </w:p>
        </w:tc>
      </w:tr>
      <w:tr w:rsidR="003549A6" w14:paraId="754C99E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E03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bo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2E5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CA0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9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284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3A8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4E3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 to -4.12)</w:t>
            </w:r>
          </w:p>
        </w:tc>
      </w:tr>
      <w:tr w:rsidR="003549A6" w14:paraId="12E6B23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16E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ero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089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67A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6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F5E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25C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6B4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 to -2.63)</w:t>
            </w:r>
          </w:p>
        </w:tc>
      </w:tr>
      <w:tr w:rsidR="003549A6" w14:paraId="2D8228F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56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A59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E72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5883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317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B44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6 to -3.52)</w:t>
            </w:r>
          </w:p>
        </w:tc>
      </w:tr>
      <w:tr w:rsidR="003549A6" w14:paraId="31EE695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807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entral Afr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7B6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F9C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1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604D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7E0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8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B45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1 to -1.18)</w:t>
            </w:r>
          </w:p>
        </w:tc>
      </w:tr>
      <w:tr w:rsidR="003549A6" w14:paraId="125BA73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1DB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a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2A5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D15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9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6F6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FE9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5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B7F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7 to -1.34)</w:t>
            </w:r>
          </w:p>
        </w:tc>
      </w:tr>
      <w:tr w:rsidR="003549A6" w14:paraId="136FD10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E2F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129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653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059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4F2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1D7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17 to -6.21)</w:t>
            </w:r>
          </w:p>
        </w:tc>
      </w:tr>
      <w:tr w:rsidR="003549A6" w14:paraId="1F56FD1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B44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17D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8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5.8 to 188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D1C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 to 2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638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8 to 65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81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3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1D4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7 to -5.9)</w:t>
            </w:r>
          </w:p>
        </w:tc>
      </w:tr>
      <w:tr w:rsidR="003549A6" w14:paraId="3832CF3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10D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lo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6F8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9E2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633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D48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2AA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8.11 to -7.02)</w:t>
            </w:r>
          </w:p>
        </w:tc>
      </w:tr>
      <w:tr w:rsidR="003549A6" w14:paraId="59D71BD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5CC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mor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0C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9B8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F25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CAB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2AF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4 to -3.2)</w:t>
            </w:r>
          </w:p>
        </w:tc>
      </w:tr>
      <w:tr w:rsidR="003549A6" w14:paraId="1D440C3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3C2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71F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93F5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5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C27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55D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35C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1 to -3.72)</w:t>
            </w:r>
          </w:p>
        </w:tc>
      </w:tr>
      <w:tr w:rsidR="003549A6" w14:paraId="5E42F29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ED8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ok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3E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453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580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9A6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D67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2 to -3.8)</w:t>
            </w:r>
          </w:p>
        </w:tc>
      </w:tr>
      <w:tr w:rsidR="003549A6" w14:paraId="7F2962D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76C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sta 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932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B64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4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C3F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5E1F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E24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1 to -3.59)</w:t>
            </w:r>
          </w:p>
        </w:tc>
      </w:tr>
      <w:tr w:rsidR="003549A6" w14:paraId="2FEA0DD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287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roat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9DB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8E1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A21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FEA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621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4 to -3.3)</w:t>
            </w:r>
          </w:p>
        </w:tc>
      </w:tr>
      <w:tr w:rsidR="003549A6" w14:paraId="41B3F01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9F8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68B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0AB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4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119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161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049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 to -3.23)</w:t>
            </w:r>
          </w:p>
        </w:tc>
      </w:tr>
      <w:tr w:rsidR="003549A6" w14:paraId="7B9BF6D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D81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yp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370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1D9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9C8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676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4A3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3 to -3.96)</w:t>
            </w:r>
          </w:p>
        </w:tc>
      </w:tr>
      <w:tr w:rsidR="003549A6" w14:paraId="3716893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7DE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zech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36C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2FA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19A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D82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A6B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1 to -5.98)</w:t>
            </w:r>
          </w:p>
        </w:tc>
      </w:tr>
      <w:tr w:rsidR="003549A6" w14:paraId="03E6630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A4C81" w14:textId="77777777" w:rsidR="003549A6" w:rsidRDefault="002C22B4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 w:rsidRPr="002C22B4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ôte d'Ivoi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EF0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4E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4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352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C39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FD5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1 to -2.66)</w:t>
            </w:r>
          </w:p>
        </w:tc>
      </w:tr>
      <w:tr w:rsidR="003549A6" w14:paraId="69F4D83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BF2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People's 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A49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016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7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117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447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5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55D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 to -1)</w:t>
            </w:r>
          </w:p>
        </w:tc>
      </w:tr>
      <w:tr w:rsidR="003549A6" w14:paraId="302783A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CDC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Republic of the 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4BE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31F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6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AD8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497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4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6AC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2 to -1.26)</w:t>
            </w:r>
          </w:p>
        </w:tc>
      </w:tr>
      <w:tr w:rsidR="003549A6" w14:paraId="047C0BD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92A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191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185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8A8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B96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AC7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06 to -5.47)</w:t>
            </w:r>
          </w:p>
        </w:tc>
      </w:tr>
      <w:tr w:rsidR="003549A6" w14:paraId="4507B53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9F3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jibou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900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034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3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916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1BF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EAC6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3 to -3.19)</w:t>
            </w:r>
          </w:p>
        </w:tc>
      </w:tr>
      <w:tr w:rsidR="003549A6" w14:paraId="4834EDE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FC3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3EB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15A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3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32C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11D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7AE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5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1 to -4.35)</w:t>
            </w:r>
          </w:p>
        </w:tc>
      </w:tr>
      <w:tr w:rsidR="003549A6" w14:paraId="6C314B7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90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F3E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42F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4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3FC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39D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F66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9 to -2.71)</w:t>
            </w:r>
          </w:p>
        </w:tc>
      </w:tr>
      <w:tr w:rsidR="003549A6" w14:paraId="76016D8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452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cu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4A2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8C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563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DF6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774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8 to -3.99)</w:t>
            </w:r>
          </w:p>
        </w:tc>
      </w:tr>
      <w:tr w:rsidR="003549A6" w14:paraId="51C9ED2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F85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gyp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A22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3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B03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9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15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C32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A4E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 to -3.74)</w:t>
            </w:r>
          </w:p>
        </w:tc>
      </w:tr>
      <w:tr w:rsidR="003549A6" w14:paraId="053EDB0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5E2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l Salv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394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E685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4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8C0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762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9EC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6 to -3.15)</w:t>
            </w:r>
          </w:p>
        </w:tc>
      </w:tr>
      <w:tr w:rsidR="003549A6" w14:paraId="0D3C976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F94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quatorial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D8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15E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7 to 13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46B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66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8E2A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55 to -6.26)</w:t>
            </w:r>
          </w:p>
        </w:tc>
      </w:tr>
      <w:tr w:rsidR="003549A6" w14:paraId="7441575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501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rit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5DF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B8B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6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7C7A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5D4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960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6 to -3.44)</w:t>
            </w:r>
          </w:p>
        </w:tc>
      </w:tr>
      <w:tr w:rsidR="003549A6" w14:paraId="6FA01ED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ABC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t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BED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3E3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4E8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620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DAF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2 to -4.47)</w:t>
            </w:r>
          </w:p>
        </w:tc>
      </w:tr>
      <w:tr w:rsidR="003549A6" w14:paraId="1C3E4AB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653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watin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8DE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DDE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6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001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96D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A4C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2 to -2.98)</w:t>
            </w:r>
          </w:p>
        </w:tc>
      </w:tr>
      <w:tr w:rsidR="003549A6" w14:paraId="509E4AA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9DE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thiop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B88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BD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8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A35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319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912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3 to -3.76)</w:t>
            </w:r>
          </w:p>
        </w:tc>
      </w:tr>
      <w:tr w:rsidR="003549A6" w14:paraId="1E816A2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37E5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j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22A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3AD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3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047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82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B5C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7 to -2.99)</w:t>
            </w:r>
          </w:p>
        </w:tc>
      </w:tr>
      <w:tr w:rsidR="003549A6" w14:paraId="28EEB88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AE4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2F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EA0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1A8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8C8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1A2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82 to -6.32)</w:t>
            </w:r>
          </w:p>
        </w:tc>
      </w:tr>
      <w:tr w:rsidR="003549A6" w14:paraId="1DD1977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721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1FB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718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EFD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833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923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1 to -3.07)</w:t>
            </w:r>
          </w:p>
        </w:tc>
      </w:tr>
      <w:tr w:rsidR="003549A6" w14:paraId="36AA42E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3BE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b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8D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D30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3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3A7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CF8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684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9 to -4.37)</w:t>
            </w:r>
          </w:p>
        </w:tc>
      </w:tr>
      <w:tr w:rsidR="003549A6" w14:paraId="010D521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881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8A9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5B9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5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60C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F00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9FC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3 to -1.73)</w:t>
            </w:r>
          </w:p>
        </w:tc>
      </w:tr>
      <w:tr w:rsidR="003549A6" w14:paraId="667B601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154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org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CF6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F8F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A43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264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55A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07)</w:t>
            </w:r>
          </w:p>
        </w:tc>
      </w:tr>
      <w:tr w:rsidR="003549A6" w14:paraId="5548CB3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92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9BF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B56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F3C5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A75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080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2 to -2.92)</w:t>
            </w:r>
          </w:p>
        </w:tc>
      </w:tr>
      <w:tr w:rsidR="003549A6" w14:paraId="2D1D6BF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E2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h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8CE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DF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B9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CC0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58F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7 to -2.81)</w:t>
            </w:r>
          </w:p>
        </w:tc>
      </w:tr>
      <w:tr w:rsidR="003549A6" w14:paraId="4C03FFB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E9E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369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09C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09F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A5F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E9E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3 to -3.26)</w:t>
            </w:r>
          </w:p>
        </w:tc>
      </w:tr>
      <w:tr w:rsidR="003549A6" w14:paraId="404DDFE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7C1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E31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981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976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DC8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2BA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2 to -3.61)</w:t>
            </w:r>
          </w:p>
        </w:tc>
      </w:tr>
      <w:tr w:rsidR="003549A6" w14:paraId="6AEB5B0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C35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98D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F94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C60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4896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26E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8 to -4.81)</w:t>
            </w:r>
          </w:p>
        </w:tc>
      </w:tr>
      <w:tr w:rsidR="003549A6" w14:paraId="2567BF2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2A5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A0D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7CF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FAE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7F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AB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1 to -3.82)</w:t>
            </w:r>
          </w:p>
        </w:tc>
      </w:tr>
      <w:tr w:rsidR="003549A6" w14:paraId="05AAABC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CA7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tema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100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292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4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A2F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9AD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F57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4 to -2.86)</w:t>
            </w:r>
          </w:p>
        </w:tc>
      </w:tr>
      <w:tr w:rsidR="003549A6" w14:paraId="2343656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757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1CD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5B9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7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8B6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A69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919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9 to -2.05)</w:t>
            </w:r>
          </w:p>
        </w:tc>
      </w:tr>
      <w:tr w:rsidR="003549A6" w14:paraId="3DDE3E5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84F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-Biss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F20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6DE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1 to 1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416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F9F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4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67B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4 to -2.91)</w:t>
            </w:r>
          </w:p>
        </w:tc>
      </w:tr>
      <w:tr w:rsidR="003549A6" w14:paraId="615BB24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351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y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C67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5FC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6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5D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33E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7BD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7 to -3.25)</w:t>
            </w:r>
          </w:p>
        </w:tc>
      </w:tr>
      <w:tr w:rsidR="003549A6" w14:paraId="1FEAD90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28B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ai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A7C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73F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9 to 36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797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4AF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7 to 15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51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8 to -3.1)</w:t>
            </w:r>
          </w:p>
        </w:tc>
      </w:tr>
      <w:tr w:rsidR="003549A6" w14:paraId="5395501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FED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ondur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35A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51E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4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365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10B5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D63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4 to -1.98)</w:t>
            </w:r>
          </w:p>
        </w:tc>
      </w:tr>
      <w:tr w:rsidR="003549A6" w14:paraId="1CE9C9E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B1C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unga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21E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3EC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AB7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9C6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B60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85 to -6.12)</w:t>
            </w:r>
          </w:p>
        </w:tc>
      </w:tr>
      <w:tr w:rsidR="003549A6" w14:paraId="69D058B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205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c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AF9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6B80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F16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E91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ACF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 to -3.89)</w:t>
            </w:r>
          </w:p>
        </w:tc>
      </w:tr>
      <w:tr w:rsidR="003549A6" w14:paraId="5240D4F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692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1D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5.3 to 256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995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9 to 4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AB9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8.8 to 22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0C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7 to 17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C63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5 to -2.63)</w:t>
            </w:r>
          </w:p>
        </w:tc>
      </w:tr>
      <w:tr w:rsidR="003549A6" w14:paraId="4796083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EF4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780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3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247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D088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406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A4D5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 to -5.64)</w:t>
            </w:r>
          </w:p>
        </w:tc>
      </w:tr>
      <w:tr w:rsidR="003549A6" w14:paraId="2D65FC3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87A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n (Islamic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3C6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FA2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7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C58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1B2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366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8 to -3.62)</w:t>
            </w:r>
          </w:p>
        </w:tc>
      </w:tr>
      <w:tr w:rsidR="003549A6" w14:paraId="3FF4D83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565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q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46A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83C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6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8D1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877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030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27 to -4.54)</w:t>
            </w:r>
          </w:p>
        </w:tc>
      </w:tr>
      <w:tr w:rsidR="003549A6" w14:paraId="3D0148F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D08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137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DEC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FE8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EA7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E9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6 to -4.41)</w:t>
            </w:r>
          </w:p>
        </w:tc>
      </w:tr>
      <w:tr w:rsidR="003549A6" w14:paraId="20C9011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964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srae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29F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717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3ED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885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5D5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5 to -3.33)</w:t>
            </w:r>
          </w:p>
        </w:tc>
      </w:tr>
      <w:tr w:rsidR="003549A6" w14:paraId="30A8AD9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6AD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20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2A1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F0E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9B8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DE2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6 to -3.99)</w:t>
            </w:r>
          </w:p>
        </w:tc>
      </w:tr>
      <w:tr w:rsidR="003549A6" w14:paraId="1A05625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7C7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ma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851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168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E13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95A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411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 to -3.44)</w:t>
            </w:r>
          </w:p>
        </w:tc>
      </w:tr>
      <w:tr w:rsidR="003549A6" w14:paraId="242ADF0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DD9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03F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EC9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07E5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20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581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8 to -4.59)</w:t>
            </w:r>
          </w:p>
        </w:tc>
      </w:tr>
      <w:tr w:rsidR="003549A6" w14:paraId="3BF4BEA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B8A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or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943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E37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31D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C40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103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9 to -5.53)</w:t>
            </w:r>
          </w:p>
        </w:tc>
      </w:tr>
      <w:tr w:rsidR="003549A6" w14:paraId="3509B12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622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azakh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7F4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9080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060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173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469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6 to -5.2)</w:t>
            </w:r>
          </w:p>
        </w:tc>
      </w:tr>
      <w:tr w:rsidR="003549A6" w14:paraId="592FA9F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C62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en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29A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B0D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819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702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2F2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8 to -2.65)</w:t>
            </w:r>
          </w:p>
        </w:tc>
      </w:tr>
      <w:tr w:rsidR="003549A6" w14:paraId="65F8A39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242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iriba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C74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104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5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EA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820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9D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7 to -1.54)</w:t>
            </w:r>
          </w:p>
        </w:tc>
      </w:tr>
      <w:tr w:rsidR="003549A6" w14:paraId="0585FBB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A0C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uwai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4EA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64B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7B1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897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34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07 to -5.33)</w:t>
            </w:r>
          </w:p>
        </w:tc>
      </w:tr>
      <w:tr w:rsidR="003549A6" w14:paraId="6D0ADD2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6D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yrgyz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094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411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7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9FE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B36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E5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4 to -2.87)</w:t>
            </w:r>
          </w:p>
        </w:tc>
      </w:tr>
      <w:tr w:rsidR="003549A6" w14:paraId="22A3B0B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57D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o People's Democratic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CD5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59B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9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B1A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03E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3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4DA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 to -3.81)</w:t>
            </w:r>
          </w:p>
        </w:tc>
      </w:tr>
      <w:tr w:rsidR="003549A6" w14:paraId="23E7F59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AE7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tv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43E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D19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3B7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BCF8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F1B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3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8.38 to -4.34)</w:t>
            </w:r>
          </w:p>
        </w:tc>
      </w:tr>
      <w:tr w:rsidR="003549A6" w14:paraId="3BE541A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8D7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ban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6EA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1DB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F64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0B3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F56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3 to -5.52)</w:t>
            </w:r>
          </w:p>
        </w:tc>
      </w:tr>
      <w:tr w:rsidR="003549A6" w14:paraId="009EF4A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068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soth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034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379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1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BD2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1DD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5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96E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 to -1.83)</w:t>
            </w:r>
          </w:p>
        </w:tc>
      </w:tr>
      <w:tr w:rsidR="003549A6" w14:paraId="1A6E96E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ED2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3EC3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75D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5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995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2E5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C51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2 to -1.89)</w:t>
            </w:r>
          </w:p>
        </w:tc>
      </w:tr>
      <w:tr w:rsidR="003549A6" w14:paraId="267F9A7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523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058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294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329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259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33F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5 to -4.64)</w:t>
            </w:r>
          </w:p>
        </w:tc>
      </w:tr>
      <w:tr w:rsidR="003549A6" w14:paraId="4E7606F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C9B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thu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B4E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843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0A3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31E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29A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13 to -5.1)</w:t>
            </w:r>
          </w:p>
        </w:tc>
      </w:tr>
      <w:tr w:rsidR="003549A6" w14:paraId="62EABF9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06C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uxembour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B9F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F38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787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A74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292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 to -3.76)</w:t>
            </w:r>
          </w:p>
        </w:tc>
      </w:tr>
      <w:tr w:rsidR="003549A6" w14:paraId="19F84AE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F34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dagasc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C82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8C8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5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5F5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E12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3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3B2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8 to -1.98)</w:t>
            </w:r>
          </w:p>
        </w:tc>
      </w:tr>
      <w:tr w:rsidR="003549A6" w14:paraId="47B7F87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F31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w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2A5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91F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4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569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148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77D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2.26)</w:t>
            </w:r>
          </w:p>
        </w:tc>
      </w:tr>
      <w:tr w:rsidR="003549A6" w14:paraId="3C25E6D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698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709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EC9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3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F1A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F9A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ED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9 to -5.79)</w:t>
            </w:r>
          </w:p>
        </w:tc>
      </w:tr>
      <w:tr w:rsidR="003549A6" w14:paraId="390C0BF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FF8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div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B39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985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5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2E0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BC1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3CA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36 to -5.95)</w:t>
            </w:r>
          </w:p>
        </w:tc>
      </w:tr>
      <w:tr w:rsidR="003549A6" w14:paraId="4124021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E42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F1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4C7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2 to 9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3EE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182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4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C5B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 to -2.4)</w:t>
            </w:r>
          </w:p>
        </w:tc>
      </w:tr>
      <w:tr w:rsidR="003549A6" w14:paraId="6E73588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8CC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159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37C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16B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6E3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CD4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6 to -3.18)</w:t>
            </w:r>
          </w:p>
        </w:tc>
      </w:tr>
      <w:tr w:rsidR="003549A6" w14:paraId="0DD7260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477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rshall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E6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DAB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747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F3F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12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3 to -2.89)</w:t>
            </w:r>
          </w:p>
        </w:tc>
      </w:tr>
      <w:tr w:rsidR="003549A6" w14:paraId="46CD095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F3F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316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509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C8E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74F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2DE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5 to -4.01)</w:t>
            </w:r>
          </w:p>
        </w:tc>
      </w:tr>
      <w:tr w:rsidR="003549A6" w14:paraId="654DC27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6C4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i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002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33D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223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3A9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B02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7 to -5.22)</w:t>
            </w:r>
          </w:p>
        </w:tc>
      </w:tr>
      <w:tr w:rsidR="003549A6" w14:paraId="5C4FA80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56A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D45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3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992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5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1F5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940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F1C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1 to -5.61)</w:t>
            </w:r>
          </w:p>
        </w:tc>
      </w:tr>
      <w:tr w:rsidR="003549A6" w14:paraId="5B51E8E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DF9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icronesia (Federated States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B0C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956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15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9B7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08E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6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715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8 to -3.95)</w:t>
            </w:r>
          </w:p>
        </w:tc>
      </w:tr>
      <w:tr w:rsidR="003549A6" w14:paraId="1A73D14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EA3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a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1DD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DE4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0D3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563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73C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8 to -2.67)</w:t>
            </w:r>
          </w:p>
        </w:tc>
      </w:tr>
      <w:tr w:rsidR="003549A6" w14:paraId="12087D2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C85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go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98B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554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1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CE6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FDA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78C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2 to -3.81)</w:t>
            </w:r>
          </w:p>
        </w:tc>
      </w:tr>
      <w:tr w:rsidR="003549A6" w14:paraId="09A9D4D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41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tenegr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50C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0F6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801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EFA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34C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3 to -1.48)</w:t>
            </w:r>
          </w:p>
        </w:tc>
      </w:tr>
      <w:tr w:rsidR="003549A6" w14:paraId="339A345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FD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roc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BAE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615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6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71F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FA7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194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5 to -3.91)</w:t>
            </w:r>
          </w:p>
        </w:tc>
      </w:tr>
      <w:tr w:rsidR="003549A6" w14:paraId="7AECE2C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4B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zambiq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E81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BE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B14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AD1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C76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 to -1.72)</w:t>
            </w:r>
          </w:p>
        </w:tc>
      </w:tr>
      <w:tr w:rsidR="003549A6" w14:paraId="2625984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3CC0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yanm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C7C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607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7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2F3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42D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1C5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8 to -4.34)</w:t>
            </w:r>
          </w:p>
        </w:tc>
      </w:tr>
      <w:tr w:rsidR="003549A6" w14:paraId="5226ADC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2DF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mi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23B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AB1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F8B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F47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7983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1 to -3.59)</w:t>
            </w:r>
          </w:p>
        </w:tc>
      </w:tr>
      <w:tr w:rsidR="003549A6" w14:paraId="0E5976F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74B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u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D914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341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3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440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C3C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E5A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7 to -1.41)</w:t>
            </w:r>
          </w:p>
        </w:tc>
      </w:tr>
      <w:tr w:rsidR="003549A6" w14:paraId="6A30913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8AC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6C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CD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4 to 4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FDE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AF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2 to 16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F55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6 to -2.82)</w:t>
            </w:r>
          </w:p>
        </w:tc>
      </w:tr>
      <w:tr w:rsidR="003549A6" w14:paraId="7590C16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50D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EC4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356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AEA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D8C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DB8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8 to -2.06)</w:t>
            </w:r>
          </w:p>
        </w:tc>
      </w:tr>
      <w:tr w:rsidR="003549A6" w14:paraId="4745600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99E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w Zea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70B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D3A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955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056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E497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3 to -4.38)</w:t>
            </w:r>
          </w:p>
        </w:tc>
      </w:tr>
      <w:tr w:rsidR="003549A6" w14:paraId="18ECD2F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BC4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caragu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86D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36F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3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E51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AB9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C28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2 to -4.14)</w:t>
            </w:r>
          </w:p>
        </w:tc>
      </w:tr>
      <w:tr w:rsidR="003549A6" w14:paraId="592F185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76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8F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92F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4 to 1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721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8E9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6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7F85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 to -1.69)</w:t>
            </w:r>
          </w:p>
        </w:tc>
      </w:tr>
      <w:tr w:rsidR="003549A6" w14:paraId="59A68F7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6A42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CD2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3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232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6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111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C15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423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3 to -3.67)</w:t>
            </w:r>
          </w:p>
        </w:tc>
      </w:tr>
      <w:tr w:rsidR="003549A6" w14:paraId="1F991B6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D7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DB0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83E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831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EB3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590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 to -3.49)</w:t>
            </w:r>
          </w:p>
        </w:tc>
      </w:tr>
      <w:tr w:rsidR="003549A6" w14:paraId="20996AF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414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 Maced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ED0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F94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28A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854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E33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9 to -4.08)</w:t>
            </w:r>
          </w:p>
        </w:tc>
      </w:tr>
      <w:tr w:rsidR="003549A6" w14:paraId="176D42B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240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ern Mariana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FC8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896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184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408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E08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 to -3.06)</w:t>
            </w:r>
          </w:p>
        </w:tc>
      </w:tr>
      <w:tr w:rsidR="003549A6" w14:paraId="521C0DB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108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w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6DF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B10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ABD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123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FA9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7 to -3.64)</w:t>
            </w:r>
          </w:p>
        </w:tc>
      </w:tr>
      <w:tr w:rsidR="003549A6" w14:paraId="2F09C81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CD3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Om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B4F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D56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B08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ECC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CA9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9 to -5.17)</w:t>
            </w:r>
          </w:p>
        </w:tc>
      </w:tr>
      <w:tr w:rsidR="003549A6" w14:paraId="7A06540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EDE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7E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8 to 22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735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5 to 3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BF8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2 to 26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1E8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3 to 18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CB3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 to -1.68)</w:t>
            </w:r>
          </w:p>
        </w:tc>
      </w:tr>
      <w:tr w:rsidR="003549A6" w14:paraId="706D980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4FD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712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E06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61A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164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BC3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3 to -3.3)</w:t>
            </w:r>
          </w:p>
        </w:tc>
      </w:tr>
      <w:tr w:rsidR="003549A6" w14:paraId="05CB3DF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C6D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est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44A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7BE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153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106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66AC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3 to -4.29)</w:t>
            </w:r>
          </w:p>
        </w:tc>
      </w:tr>
      <w:tr w:rsidR="003549A6" w14:paraId="67C2FAF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24B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nam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267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CD0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3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295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C7B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8A2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8 to -4.7)</w:t>
            </w:r>
          </w:p>
        </w:tc>
      </w:tr>
      <w:tr w:rsidR="003549A6" w14:paraId="472F6F9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DF2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pua New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939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D91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9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AA3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9A3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6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ACC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5 to -1.47)</w:t>
            </w:r>
          </w:p>
        </w:tc>
      </w:tr>
      <w:tr w:rsidR="003549A6" w14:paraId="58F96EE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908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ra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60D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F0D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C1A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D63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D39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8 to -2.53)</w:t>
            </w:r>
          </w:p>
        </w:tc>
      </w:tr>
      <w:tr w:rsidR="003549A6" w14:paraId="206203D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EF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e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7C8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705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007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B1E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524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 to -3.01)</w:t>
            </w:r>
          </w:p>
        </w:tc>
      </w:tr>
      <w:tr w:rsidR="003549A6" w14:paraId="5A77B20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9EA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726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2F2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26B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2CD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7B4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3 to -0.07)</w:t>
            </w:r>
          </w:p>
        </w:tc>
      </w:tr>
      <w:tr w:rsidR="003549A6" w14:paraId="69797EA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682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5CD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88E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5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E57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836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4A4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63 to -7.04)</w:t>
            </w:r>
          </w:p>
        </w:tc>
      </w:tr>
      <w:tr w:rsidR="003549A6" w14:paraId="7EEF550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A5F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rtu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7BC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5DC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3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BA9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134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CEF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13 to -5.28)</w:t>
            </w:r>
          </w:p>
        </w:tc>
      </w:tr>
      <w:tr w:rsidR="003549A6" w14:paraId="2338847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1CF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uerto R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32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B75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AD5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BED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08D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6 to -4.57)</w:t>
            </w:r>
          </w:p>
        </w:tc>
      </w:tr>
      <w:tr w:rsidR="003549A6" w14:paraId="393D063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7B7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Qat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045B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743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448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5B9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9A8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27 to -4.76)</w:t>
            </w:r>
          </w:p>
        </w:tc>
      </w:tr>
      <w:tr w:rsidR="003549A6" w14:paraId="7C4B5D3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250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79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A11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D49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674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B2E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57 to -5.3)</w:t>
            </w:r>
          </w:p>
        </w:tc>
      </w:tr>
      <w:tr w:rsidR="003549A6" w14:paraId="03C3FCA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3A7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Moldov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B56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357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C6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9B3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3F0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3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2 to -4.55)</w:t>
            </w:r>
          </w:p>
        </w:tc>
      </w:tr>
      <w:tr w:rsidR="003549A6" w14:paraId="0506F7D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ADD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om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F20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053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4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96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20B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BC7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93 to -6.32)</w:t>
            </w:r>
          </w:p>
        </w:tc>
      </w:tr>
      <w:tr w:rsidR="003549A6" w14:paraId="479CF6E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F18C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ussian Federa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2E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4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BA6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194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337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86C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6 to -4.6)</w:t>
            </w:r>
          </w:p>
        </w:tc>
      </w:tr>
      <w:tr w:rsidR="003549A6" w14:paraId="7B79FCA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C75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w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A43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2BD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C5D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01A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4C1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4 to -4.2)</w:t>
            </w:r>
          </w:p>
        </w:tc>
      </w:tr>
      <w:tr w:rsidR="003549A6" w14:paraId="43BE778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7AA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Kitts and Nevi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16A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E0C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551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082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EF0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16 to -6.32)</w:t>
            </w:r>
          </w:p>
        </w:tc>
      </w:tr>
      <w:tr w:rsidR="003549A6" w14:paraId="7C8B9FB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C07F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Luc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DE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086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6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582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859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058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 to -5.21)</w:t>
            </w:r>
          </w:p>
        </w:tc>
      </w:tr>
      <w:tr w:rsidR="003549A6" w14:paraId="366D4B5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33B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Vincent and the Grenad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62E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125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7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EA2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62A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F51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1 to -4.45)</w:t>
            </w:r>
          </w:p>
        </w:tc>
      </w:tr>
      <w:tr w:rsidR="003549A6" w14:paraId="2EBEE13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6C1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BBD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F88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6A4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9BC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2E0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7 to -2.12)</w:t>
            </w:r>
          </w:p>
        </w:tc>
      </w:tr>
      <w:tr w:rsidR="003549A6" w14:paraId="4B95BCE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B05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n Marin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6CF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3F1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C0D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41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3C2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5 to -2)</w:t>
            </w:r>
          </w:p>
        </w:tc>
      </w:tr>
      <w:tr w:rsidR="003549A6" w14:paraId="2A754A3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C97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o Tome and Princip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315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E9E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5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6DC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1E2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9B8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1 to -2.07)</w:t>
            </w:r>
          </w:p>
        </w:tc>
      </w:tr>
      <w:tr w:rsidR="003549A6" w14:paraId="638EA9B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6C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udi Ara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7F85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14F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23E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CBB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851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34 to -5.88)</w:t>
            </w:r>
          </w:p>
        </w:tc>
      </w:tr>
      <w:tr w:rsidR="003549A6" w14:paraId="3526444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895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ne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5B4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345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CCD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4ED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7B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2 to -2.37)</w:t>
            </w:r>
          </w:p>
        </w:tc>
      </w:tr>
      <w:tr w:rsidR="003549A6" w14:paraId="75275D0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3F3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r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2E1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FD4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787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47B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2E0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 to -2.92)</w:t>
            </w:r>
          </w:p>
        </w:tc>
      </w:tr>
      <w:tr w:rsidR="003549A6" w14:paraId="56B559E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880C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ychell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24C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32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DB4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6CB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8EB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37 to -6.98)</w:t>
            </w:r>
          </w:p>
        </w:tc>
      </w:tr>
      <w:tr w:rsidR="003549A6" w14:paraId="7C6968F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AEB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erra Leo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540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AD0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5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2A1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2C1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2F4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7 to -1.9)</w:t>
            </w:r>
          </w:p>
        </w:tc>
      </w:tr>
      <w:tr w:rsidR="003549A6" w14:paraId="18E0AE8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CC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E5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C37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D08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4B9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DE0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8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8.39 to -7.82)</w:t>
            </w:r>
          </w:p>
        </w:tc>
      </w:tr>
      <w:tr w:rsidR="003549A6" w14:paraId="3176B61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FC3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ak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599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E12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4D1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05C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D48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5 to -2.92)</w:t>
            </w:r>
          </w:p>
        </w:tc>
      </w:tr>
      <w:tr w:rsidR="003549A6" w14:paraId="23C51E9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187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BE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916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915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47F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DA5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9 to -3.6)</w:t>
            </w:r>
          </w:p>
        </w:tc>
      </w:tr>
      <w:tr w:rsidR="003549A6" w14:paraId="705A847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5E6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lomo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68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1746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FDA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75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231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7 to -1.7)</w:t>
            </w:r>
          </w:p>
        </w:tc>
      </w:tr>
      <w:tr w:rsidR="003549A6" w14:paraId="3A3EE47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A18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m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841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749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1 to 1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D57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FFB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7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8A5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7 to -1.57)</w:t>
            </w:r>
          </w:p>
        </w:tc>
      </w:tr>
      <w:tr w:rsidR="003549A6" w14:paraId="76B2795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CAE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Af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991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08C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C88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AD6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1CA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6 to -2.4)</w:t>
            </w:r>
          </w:p>
        </w:tc>
      </w:tr>
      <w:tr w:rsidR="003549A6" w14:paraId="1F0632E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26E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F7D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7B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5D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558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605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2 to -1.98)</w:t>
            </w:r>
          </w:p>
        </w:tc>
      </w:tr>
      <w:tr w:rsidR="003549A6" w14:paraId="5DB0631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D78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444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C5B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E5F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770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D46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3 to -4.25)</w:t>
            </w:r>
          </w:p>
        </w:tc>
      </w:tr>
      <w:tr w:rsidR="003549A6" w14:paraId="4AA68D1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4F1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ri Lank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B24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FDC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6BD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233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E8B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4 to -4.54)</w:t>
            </w:r>
          </w:p>
        </w:tc>
      </w:tr>
      <w:tr w:rsidR="003549A6" w14:paraId="002B30B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B38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370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100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1 to 2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E79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2A4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6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DB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5 to -3.79)</w:t>
            </w:r>
          </w:p>
        </w:tc>
      </w:tr>
      <w:tr w:rsidR="003549A6" w14:paraId="1606F12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5C2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rinam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7B4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ABA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3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5B2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71B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043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5 to -3.29)</w:t>
            </w:r>
          </w:p>
        </w:tc>
      </w:tr>
      <w:tr w:rsidR="003549A6" w14:paraId="2368B3A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1A1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9A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98D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5E0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F7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209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5 to -3.47)</w:t>
            </w:r>
          </w:p>
        </w:tc>
      </w:tr>
      <w:tr w:rsidR="003549A6" w14:paraId="571EB0F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822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itzer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B2CF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0A4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0AA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7FB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2BA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9 to -5.22)</w:t>
            </w:r>
          </w:p>
        </w:tc>
      </w:tr>
      <w:tr w:rsidR="003549A6" w14:paraId="1559B09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C0A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yrian Arab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082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93D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8 to 16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A13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01E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51A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61 to -6.79)</w:t>
            </w:r>
          </w:p>
        </w:tc>
      </w:tr>
      <w:tr w:rsidR="003549A6" w14:paraId="5B21A36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5AE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iwan (Province of China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356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7B3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411A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B0A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7862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9 to -6.39)</w:t>
            </w:r>
          </w:p>
        </w:tc>
      </w:tr>
      <w:tr w:rsidR="003549A6" w14:paraId="41437C1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E3E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ji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49A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1D4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1 to 12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FFA9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7B5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4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C3A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7 to -3.32)</w:t>
            </w:r>
          </w:p>
        </w:tc>
      </w:tr>
      <w:tr w:rsidR="003549A6" w14:paraId="3EB6CF4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748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FD0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753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F61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D1AD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293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8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8.39 to -7.7)</w:t>
            </w:r>
          </w:p>
        </w:tc>
      </w:tr>
      <w:tr w:rsidR="003549A6" w14:paraId="51E6058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4AB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imor-Lest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FEA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454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6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5F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15F9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CAB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5 to -2.58)</w:t>
            </w:r>
          </w:p>
        </w:tc>
      </w:tr>
      <w:tr w:rsidR="003549A6" w14:paraId="69DD5A6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DC7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6AD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CC9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4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A65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51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2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16E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5 to -2.43)</w:t>
            </w:r>
          </w:p>
        </w:tc>
      </w:tr>
      <w:tr w:rsidR="003549A6" w14:paraId="4E1B074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345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ke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421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BE6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4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6E6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0CC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2FE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7 to -3.97)</w:t>
            </w:r>
          </w:p>
        </w:tc>
      </w:tr>
      <w:tr w:rsidR="003549A6" w14:paraId="2DD283E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491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ng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CB1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ADA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F03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099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869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7 to -2.85)</w:t>
            </w:r>
          </w:p>
        </w:tc>
      </w:tr>
      <w:tr w:rsidR="003549A6" w14:paraId="6ACC4C6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575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rinidad and Toba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36B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C8D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336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210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D42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 to -4.62)</w:t>
            </w:r>
          </w:p>
        </w:tc>
      </w:tr>
      <w:tr w:rsidR="003549A6" w14:paraId="43053BD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129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ni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1E9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CBD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3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BF4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FDE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AC2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 to -4.56)</w:t>
            </w:r>
          </w:p>
        </w:tc>
      </w:tr>
      <w:tr w:rsidR="003549A6" w14:paraId="4DF9F9A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E2B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e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A6B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DBC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241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26F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12A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3549A6" w14:paraId="75682BC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D1A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me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379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0EC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971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6E5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863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4 to -2.54)</w:t>
            </w:r>
          </w:p>
        </w:tc>
      </w:tr>
      <w:tr w:rsidR="003549A6" w14:paraId="1D1491F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E4D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val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79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C78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7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726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58E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3EB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1 to -3.46)</w:t>
            </w:r>
          </w:p>
        </w:tc>
      </w:tr>
      <w:tr w:rsidR="003549A6" w14:paraId="7214546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FC3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g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4A6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3B3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4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BF3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C84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B02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8 to -2.5)</w:t>
            </w:r>
          </w:p>
        </w:tc>
      </w:tr>
      <w:tr w:rsidR="003549A6" w14:paraId="224338F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FE6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kra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B3D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235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A1D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464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690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 to -1.5)</w:t>
            </w:r>
          </w:p>
        </w:tc>
      </w:tr>
      <w:tr w:rsidR="003549A6" w14:paraId="022E0BB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31A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Arab Emira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545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7FC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7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880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45DD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22B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7 to -5.12)</w:t>
            </w:r>
          </w:p>
        </w:tc>
      </w:tr>
      <w:tr w:rsidR="003549A6" w14:paraId="730F491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622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Kingdo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B49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76C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37B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1A5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FBB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6 to -5.53)</w:t>
            </w:r>
          </w:p>
        </w:tc>
      </w:tr>
      <w:tr w:rsidR="003549A6" w14:paraId="775111A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A8C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Republic of Tanz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3FD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16B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1F4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2159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5FC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7 to -3.06)</w:t>
            </w:r>
          </w:p>
        </w:tc>
      </w:tr>
      <w:tr w:rsidR="003549A6" w14:paraId="39ADE6C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4FD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of Ame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199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778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214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734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B73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04 to -4.79)</w:t>
            </w:r>
          </w:p>
        </w:tc>
      </w:tr>
      <w:tr w:rsidR="003549A6" w14:paraId="4AFFDEE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7CE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Virgi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28C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D82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12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083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9C4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3 to -4.16)</w:t>
            </w:r>
          </w:p>
        </w:tc>
      </w:tr>
      <w:tr w:rsidR="003549A6" w14:paraId="594CF52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1E7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ru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721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419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B71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E66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1ED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3 to -2.22)</w:t>
            </w:r>
          </w:p>
        </w:tc>
      </w:tr>
      <w:tr w:rsidR="003549A6" w14:paraId="1A3E00E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4F4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zbe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488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E7F6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8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08E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1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833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301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1 to -1.98)</w:t>
            </w:r>
          </w:p>
        </w:tc>
      </w:tr>
      <w:tr w:rsidR="003549A6" w14:paraId="731457B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5F26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anuat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2379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BDAA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9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DB0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853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6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86F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4 to -1.11)</w:t>
            </w:r>
          </w:p>
        </w:tc>
      </w:tr>
      <w:tr w:rsidR="003549A6" w14:paraId="4DCBC85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314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enezuela (Bolivarian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14A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9DE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C93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2D2F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13FD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2 to -4.63)</w:t>
            </w:r>
          </w:p>
        </w:tc>
      </w:tr>
      <w:tr w:rsidR="003549A6" w14:paraId="3BE97B5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ACC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iet N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6671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1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E054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3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EA35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B81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079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5 to -4.19)</w:t>
            </w:r>
          </w:p>
        </w:tc>
      </w:tr>
      <w:tr w:rsidR="003549A6" w14:paraId="648AB4A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444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Yem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D7F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466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9 to 25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647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05A7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6 to 1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7CE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3 to -2.51)</w:t>
            </w:r>
          </w:p>
        </w:tc>
      </w:tr>
      <w:tr w:rsidR="003549A6" w14:paraId="453E414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86B3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54C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F2C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4A1C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F162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14F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5 to -2.04)</w:t>
            </w:r>
          </w:p>
        </w:tc>
      </w:tr>
      <w:tr w:rsidR="003549A6" w14:paraId="0EE73CF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5C52F0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imbabw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E66F7E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50185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7.4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C32C5B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7)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897BF8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6.6)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65BBED" w14:textId="77777777" w:rsidR="003549A6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2 to -0.86)</w:t>
            </w:r>
          </w:p>
        </w:tc>
      </w:tr>
    </w:tbl>
    <w:p w14:paraId="581B2068" w14:textId="77777777" w:rsidR="003549A6" w:rsidRDefault="003549A6">
      <w:pPr>
        <w:rPr>
          <w:rFonts w:ascii="Calibri" w:hAnsi="Calibri" w:cs="Calibri"/>
        </w:rPr>
      </w:pPr>
    </w:p>
    <w:sectPr w:rsidR="003549A6">
      <w:footerReference w:type="default" r:id="rId7"/>
      <w:pgSz w:w="16838" w:h="11906" w:orient="landscape"/>
      <w:pgMar w:top="680" w:right="680" w:bottom="680" w:left="6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10475" w14:textId="77777777" w:rsidR="004467AD" w:rsidRDefault="004467AD">
      <w:pPr>
        <w:spacing w:before="120" w:after="120"/>
      </w:pPr>
      <w:r>
        <w:separator/>
      </w:r>
    </w:p>
  </w:endnote>
  <w:endnote w:type="continuationSeparator" w:id="0">
    <w:p w14:paraId="3A5E6B9D" w14:textId="77777777" w:rsidR="004467AD" w:rsidRDefault="004467AD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25E893" w14:textId="77777777" w:rsidR="003549A6" w:rsidRDefault="00000000">
    <w:pPr>
      <w:pStyle w:val="a7"/>
      <w:spacing w:before="120" w:after="1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044BC7" wp14:editId="38DC005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B05C46C" w14:textId="77777777" w:rsidR="003549A6" w:rsidRDefault="00000000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044BC7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B05C46C" w14:textId="77777777" w:rsidR="003549A6" w:rsidRDefault="00000000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C8AB0E" w14:textId="77777777" w:rsidR="004467AD" w:rsidRDefault="004467AD">
      <w:pPr>
        <w:spacing w:before="120" w:after="120"/>
      </w:pPr>
      <w:r>
        <w:separator/>
      </w:r>
    </w:p>
  </w:footnote>
  <w:footnote w:type="continuationSeparator" w:id="0">
    <w:p w14:paraId="6332A6FB" w14:textId="77777777" w:rsidR="004467AD" w:rsidRDefault="004467AD">
      <w:pPr>
        <w:spacing w:before="120"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MDc1MDU0NTU3MLZQ0lEKTi0uzszPAykwrAUAOcDgtiwAAAA="/>
    <w:docVar w:name="commondata" w:val="eyJoZGlkIjoiYzAyMjk3YjU5OGM2NjY2NzczYWYyYTYyNmMzZGYzZT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-CK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2sxa0rvw0pse2998pf90sxzpxvwxetsrv&quot;&gt;My EndNote Library&lt;record-ids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E81880"/>
    <w:rsid w:val="00001EE0"/>
    <w:rsid w:val="00002F0C"/>
    <w:rsid w:val="00005216"/>
    <w:rsid w:val="000058D3"/>
    <w:rsid w:val="0000747C"/>
    <w:rsid w:val="00011BB7"/>
    <w:rsid w:val="00014899"/>
    <w:rsid w:val="000156DA"/>
    <w:rsid w:val="00016C39"/>
    <w:rsid w:val="00020334"/>
    <w:rsid w:val="000208AC"/>
    <w:rsid w:val="00021DA0"/>
    <w:rsid w:val="000246C0"/>
    <w:rsid w:val="00024DF1"/>
    <w:rsid w:val="00031949"/>
    <w:rsid w:val="00032AFB"/>
    <w:rsid w:val="00034F43"/>
    <w:rsid w:val="00037802"/>
    <w:rsid w:val="000421C3"/>
    <w:rsid w:val="0004424D"/>
    <w:rsid w:val="000512F7"/>
    <w:rsid w:val="00062A6A"/>
    <w:rsid w:val="0006568E"/>
    <w:rsid w:val="00065D72"/>
    <w:rsid w:val="00066095"/>
    <w:rsid w:val="000711FA"/>
    <w:rsid w:val="00071D63"/>
    <w:rsid w:val="00071E86"/>
    <w:rsid w:val="00071F24"/>
    <w:rsid w:val="000724D6"/>
    <w:rsid w:val="0007251E"/>
    <w:rsid w:val="00075329"/>
    <w:rsid w:val="00080A2C"/>
    <w:rsid w:val="00083A08"/>
    <w:rsid w:val="00086147"/>
    <w:rsid w:val="0009297E"/>
    <w:rsid w:val="00092F82"/>
    <w:rsid w:val="000A36C7"/>
    <w:rsid w:val="000A68A9"/>
    <w:rsid w:val="000B0419"/>
    <w:rsid w:val="000B2085"/>
    <w:rsid w:val="000C1FF5"/>
    <w:rsid w:val="000D2CDC"/>
    <w:rsid w:val="000D30E5"/>
    <w:rsid w:val="000D5843"/>
    <w:rsid w:val="000D6E75"/>
    <w:rsid w:val="000D780D"/>
    <w:rsid w:val="000E06B3"/>
    <w:rsid w:val="000E0A2D"/>
    <w:rsid w:val="000E3589"/>
    <w:rsid w:val="000E3BFD"/>
    <w:rsid w:val="000E56E9"/>
    <w:rsid w:val="000F03C1"/>
    <w:rsid w:val="000F20BA"/>
    <w:rsid w:val="000F3F21"/>
    <w:rsid w:val="001006A6"/>
    <w:rsid w:val="00101AC5"/>
    <w:rsid w:val="001032A0"/>
    <w:rsid w:val="001035BE"/>
    <w:rsid w:val="00103A9B"/>
    <w:rsid w:val="00104093"/>
    <w:rsid w:val="0010455F"/>
    <w:rsid w:val="00104CFF"/>
    <w:rsid w:val="001057DA"/>
    <w:rsid w:val="0010592F"/>
    <w:rsid w:val="001075DA"/>
    <w:rsid w:val="0011026E"/>
    <w:rsid w:val="00112F88"/>
    <w:rsid w:val="00113EA8"/>
    <w:rsid w:val="001153DC"/>
    <w:rsid w:val="001156A6"/>
    <w:rsid w:val="00120C1A"/>
    <w:rsid w:val="001217E7"/>
    <w:rsid w:val="001222FD"/>
    <w:rsid w:val="0012237E"/>
    <w:rsid w:val="001238A0"/>
    <w:rsid w:val="00124DB8"/>
    <w:rsid w:val="00127563"/>
    <w:rsid w:val="001325C3"/>
    <w:rsid w:val="00134468"/>
    <w:rsid w:val="0013542F"/>
    <w:rsid w:val="00136B10"/>
    <w:rsid w:val="00137072"/>
    <w:rsid w:val="0013770F"/>
    <w:rsid w:val="001422B8"/>
    <w:rsid w:val="00143E80"/>
    <w:rsid w:val="0014497C"/>
    <w:rsid w:val="00145843"/>
    <w:rsid w:val="00146835"/>
    <w:rsid w:val="0015038B"/>
    <w:rsid w:val="00156569"/>
    <w:rsid w:val="001571D3"/>
    <w:rsid w:val="0015756A"/>
    <w:rsid w:val="00161915"/>
    <w:rsid w:val="001625F9"/>
    <w:rsid w:val="00165A75"/>
    <w:rsid w:val="0016602F"/>
    <w:rsid w:val="0016660B"/>
    <w:rsid w:val="00167464"/>
    <w:rsid w:val="0017384E"/>
    <w:rsid w:val="00181982"/>
    <w:rsid w:val="00193FB9"/>
    <w:rsid w:val="00195F16"/>
    <w:rsid w:val="00197D2A"/>
    <w:rsid w:val="001A3175"/>
    <w:rsid w:val="001A37D0"/>
    <w:rsid w:val="001A56B7"/>
    <w:rsid w:val="001A7564"/>
    <w:rsid w:val="001B23F8"/>
    <w:rsid w:val="001B39ED"/>
    <w:rsid w:val="001B52F1"/>
    <w:rsid w:val="001B70FF"/>
    <w:rsid w:val="001C0944"/>
    <w:rsid w:val="001C2C79"/>
    <w:rsid w:val="001C2CB4"/>
    <w:rsid w:val="001C7BC2"/>
    <w:rsid w:val="001D2F2A"/>
    <w:rsid w:val="001D5B15"/>
    <w:rsid w:val="001E05D1"/>
    <w:rsid w:val="001E1170"/>
    <w:rsid w:val="001E355B"/>
    <w:rsid w:val="001E775A"/>
    <w:rsid w:val="001F57C6"/>
    <w:rsid w:val="001F582D"/>
    <w:rsid w:val="001F72BE"/>
    <w:rsid w:val="002036EF"/>
    <w:rsid w:val="00204AB4"/>
    <w:rsid w:val="00206565"/>
    <w:rsid w:val="00211B17"/>
    <w:rsid w:val="002133DE"/>
    <w:rsid w:val="00217E55"/>
    <w:rsid w:val="00223FD1"/>
    <w:rsid w:val="0022471E"/>
    <w:rsid w:val="00231A2C"/>
    <w:rsid w:val="00231B3B"/>
    <w:rsid w:val="0023331E"/>
    <w:rsid w:val="00233A02"/>
    <w:rsid w:val="00233DAE"/>
    <w:rsid w:val="00235F0C"/>
    <w:rsid w:val="0023795F"/>
    <w:rsid w:val="002414B8"/>
    <w:rsid w:val="002433BD"/>
    <w:rsid w:val="00244C2B"/>
    <w:rsid w:val="002452B6"/>
    <w:rsid w:val="00250B46"/>
    <w:rsid w:val="00252388"/>
    <w:rsid w:val="00252AB3"/>
    <w:rsid w:val="002545B5"/>
    <w:rsid w:val="002626BB"/>
    <w:rsid w:val="0026519D"/>
    <w:rsid w:val="00275B7E"/>
    <w:rsid w:val="00277FAD"/>
    <w:rsid w:val="002811D0"/>
    <w:rsid w:val="00283E27"/>
    <w:rsid w:val="002857F2"/>
    <w:rsid w:val="00290728"/>
    <w:rsid w:val="00292C8E"/>
    <w:rsid w:val="00293435"/>
    <w:rsid w:val="00297054"/>
    <w:rsid w:val="002977FC"/>
    <w:rsid w:val="002A032E"/>
    <w:rsid w:val="002A500F"/>
    <w:rsid w:val="002A5F8B"/>
    <w:rsid w:val="002B3D3E"/>
    <w:rsid w:val="002B5CD2"/>
    <w:rsid w:val="002C22B4"/>
    <w:rsid w:val="002D143A"/>
    <w:rsid w:val="002D14E8"/>
    <w:rsid w:val="002D5631"/>
    <w:rsid w:val="002D69E1"/>
    <w:rsid w:val="002E0C8D"/>
    <w:rsid w:val="002E778B"/>
    <w:rsid w:val="002F2246"/>
    <w:rsid w:val="002F2955"/>
    <w:rsid w:val="002F5A62"/>
    <w:rsid w:val="00304FD0"/>
    <w:rsid w:val="00307EBE"/>
    <w:rsid w:val="00310241"/>
    <w:rsid w:val="003158DB"/>
    <w:rsid w:val="003208DC"/>
    <w:rsid w:val="003232A9"/>
    <w:rsid w:val="003304B3"/>
    <w:rsid w:val="00331447"/>
    <w:rsid w:val="00332C2C"/>
    <w:rsid w:val="00335121"/>
    <w:rsid w:val="00335657"/>
    <w:rsid w:val="00340097"/>
    <w:rsid w:val="00343908"/>
    <w:rsid w:val="003504FD"/>
    <w:rsid w:val="003516C1"/>
    <w:rsid w:val="003549A6"/>
    <w:rsid w:val="00357E2E"/>
    <w:rsid w:val="003615BC"/>
    <w:rsid w:val="00363E50"/>
    <w:rsid w:val="00366546"/>
    <w:rsid w:val="00367642"/>
    <w:rsid w:val="003679C1"/>
    <w:rsid w:val="003701B8"/>
    <w:rsid w:val="00370FC5"/>
    <w:rsid w:val="00376C69"/>
    <w:rsid w:val="0038657F"/>
    <w:rsid w:val="00396E82"/>
    <w:rsid w:val="003A0372"/>
    <w:rsid w:val="003A0AFB"/>
    <w:rsid w:val="003A1B4E"/>
    <w:rsid w:val="003A2F1B"/>
    <w:rsid w:val="003A447C"/>
    <w:rsid w:val="003A523D"/>
    <w:rsid w:val="003A55A1"/>
    <w:rsid w:val="003A6A69"/>
    <w:rsid w:val="003A6AFE"/>
    <w:rsid w:val="003B2ABB"/>
    <w:rsid w:val="003B39D9"/>
    <w:rsid w:val="003B5040"/>
    <w:rsid w:val="003B7400"/>
    <w:rsid w:val="003C13F6"/>
    <w:rsid w:val="003C2833"/>
    <w:rsid w:val="003C3A72"/>
    <w:rsid w:val="003C4E79"/>
    <w:rsid w:val="003C79B7"/>
    <w:rsid w:val="003D176A"/>
    <w:rsid w:val="003D2AAB"/>
    <w:rsid w:val="003D4265"/>
    <w:rsid w:val="003E0323"/>
    <w:rsid w:val="003E0816"/>
    <w:rsid w:val="003E5D96"/>
    <w:rsid w:val="003F27B2"/>
    <w:rsid w:val="003F5D8D"/>
    <w:rsid w:val="003F6518"/>
    <w:rsid w:val="0040020A"/>
    <w:rsid w:val="00401BE7"/>
    <w:rsid w:val="00403CE1"/>
    <w:rsid w:val="00411901"/>
    <w:rsid w:val="00423A4B"/>
    <w:rsid w:val="00425D65"/>
    <w:rsid w:val="004264A4"/>
    <w:rsid w:val="004264EA"/>
    <w:rsid w:val="00426724"/>
    <w:rsid w:val="00427BB2"/>
    <w:rsid w:val="004353DA"/>
    <w:rsid w:val="00437B66"/>
    <w:rsid w:val="004401CE"/>
    <w:rsid w:val="00440AF9"/>
    <w:rsid w:val="0044128A"/>
    <w:rsid w:val="0044142C"/>
    <w:rsid w:val="004427C0"/>
    <w:rsid w:val="0044323E"/>
    <w:rsid w:val="0044428F"/>
    <w:rsid w:val="0044441C"/>
    <w:rsid w:val="00445193"/>
    <w:rsid w:val="004467AD"/>
    <w:rsid w:val="00450A9A"/>
    <w:rsid w:val="00452608"/>
    <w:rsid w:val="00456DE8"/>
    <w:rsid w:val="00462CDF"/>
    <w:rsid w:val="004636BF"/>
    <w:rsid w:val="00464114"/>
    <w:rsid w:val="00464240"/>
    <w:rsid w:val="004643B1"/>
    <w:rsid w:val="00467DF5"/>
    <w:rsid w:val="0047005B"/>
    <w:rsid w:val="004712E7"/>
    <w:rsid w:val="00476298"/>
    <w:rsid w:val="00477DA0"/>
    <w:rsid w:val="004814BE"/>
    <w:rsid w:val="00483195"/>
    <w:rsid w:val="004865C6"/>
    <w:rsid w:val="004900EA"/>
    <w:rsid w:val="00490EC3"/>
    <w:rsid w:val="00492B3D"/>
    <w:rsid w:val="00492DA7"/>
    <w:rsid w:val="00492E28"/>
    <w:rsid w:val="0049356B"/>
    <w:rsid w:val="00494251"/>
    <w:rsid w:val="00496300"/>
    <w:rsid w:val="004966CD"/>
    <w:rsid w:val="004A4BBE"/>
    <w:rsid w:val="004A534E"/>
    <w:rsid w:val="004B47F1"/>
    <w:rsid w:val="004B4DEE"/>
    <w:rsid w:val="004B4F56"/>
    <w:rsid w:val="004C6429"/>
    <w:rsid w:val="004C72F4"/>
    <w:rsid w:val="004C7557"/>
    <w:rsid w:val="004C7B32"/>
    <w:rsid w:val="004D322A"/>
    <w:rsid w:val="004E07BD"/>
    <w:rsid w:val="004E1DFE"/>
    <w:rsid w:val="004E50C1"/>
    <w:rsid w:val="004E541E"/>
    <w:rsid w:val="004F324D"/>
    <w:rsid w:val="004F3C25"/>
    <w:rsid w:val="004F3CAA"/>
    <w:rsid w:val="004F501E"/>
    <w:rsid w:val="004F50CC"/>
    <w:rsid w:val="0050383C"/>
    <w:rsid w:val="00504FCC"/>
    <w:rsid w:val="00505AAE"/>
    <w:rsid w:val="00505D5E"/>
    <w:rsid w:val="00512BBD"/>
    <w:rsid w:val="0051438D"/>
    <w:rsid w:val="00514BD9"/>
    <w:rsid w:val="00515222"/>
    <w:rsid w:val="00515F17"/>
    <w:rsid w:val="005165D4"/>
    <w:rsid w:val="00516BB6"/>
    <w:rsid w:val="00520400"/>
    <w:rsid w:val="005210A6"/>
    <w:rsid w:val="00522ACC"/>
    <w:rsid w:val="00523338"/>
    <w:rsid w:val="00526C24"/>
    <w:rsid w:val="00530907"/>
    <w:rsid w:val="005335AD"/>
    <w:rsid w:val="0053704F"/>
    <w:rsid w:val="00542516"/>
    <w:rsid w:val="00544B0A"/>
    <w:rsid w:val="00546B55"/>
    <w:rsid w:val="00546CE2"/>
    <w:rsid w:val="0054752D"/>
    <w:rsid w:val="00550BD4"/>
    <w:rsid w:val="00552BA8"/>
    <w:rsid w:val="00555729"/>
    <w:rsid w:val="00561586"/>
    <w:rsid w:val="00570265"/>
    <w:rsid w:val="0057298B"/>
    <w:rsid w:val="00576107"/>
    <w:rsid w:val="005778E0"/>
    <w:rsid w:val="00582790"/>
    <w:rsid w:val="00583B27"/>
    <w:rsid w:val="005A1B77"/>
    <w:rsid w:val="005A2D52"/>
    <w:rsid w:val="005A7243"/>
    <w:rsid w:val="005B0D68"/>
    <w:rsid w:val="005B2812"/>
    <w:rsid w:val="005B3B77"/>
    <w:rsid w:val="005B5DAE"/>
    <w:rsid w:val="005C12E3"/>
    <w:rsid w:val="005C705F"/>
    <w:rsid w:val="005D0DEC"/>
    <w:rsid w:val="005D29B9"/>
    <w:rsid w:val="005D6253"/>
    <w:rsid w:val="005D7735"/>
    <w:rsid w:val="005E0B5B"/>
    <w:rsid w:val="005E4B55"/>
    <w:rsid w:val="005E544B"/>
    <w:rsid w:val="005E640D"/>
    <w:rsid w:val="005E6B5A"/>
    <w:rsid w:val="005F1E70"/>
    <w:rsid w:val="005F49FC"/>
    <w:rsid w:val="005F5F14"/>
    <w:rsid w:val="00604C52"/>
    <w:rsid w:val="0060578B"/>
    <w:rsid w:val="00605D16"/>
    <w:rsid w:val="00610424"/>
    <w:rsid w:val="00610A2C"/>
    <w:rsid w:val="006118A1"/>
    <w:rsid w:val="0061209E"/>
    <w:rsid w:val="00612DD4"/>
    <w:rsid w:val="00616F0F"/>
    <w:rsid w:val="006212D7"/>
    <w:rsid w:val="0063011B"/>
    <w:rsid w:val="00632903"/>
    <w:rsid w:val="00633C2A"/>
    <w:rsid w:val="00635095"/>
    <w:rsid w:val="0063620F"/>
    <w:rsid w:val="00636412"/>
    <w:rsid w:val="0063687D"/>
    <w:rsid w:val="00637363"/>
    <w:rsid w:val="006416A1"/>
    <w:rsid w:val="00643EB1"/>
    <w:rsid w:val="00646FE7"/>
    <w:rsid w:val="00647BED"/>
    <w:rsid w:val="00653783"/>
    <w:rsid w:val="006556AD"/>
    <w:rsid w:val="00655812"/>
    <w:rsid w:val="006605E0"/>
    <w:rsid w:val="006616B0"/>
    <w:rsid w:val="00664E43"/>
    <w:rsid w:val="0067050D"/>
    <w:rsid w:val="0068535A"/>
    <w:rsid w:val="00692268"/>
    <w:rsid w:val="00693934"/>
    <w:rsid w:val="00694902"/>
    <w:rsid w:val="00697551"/>
    <w:rsid w:val="006A2D7D"/>
    <w:rsid w:val="006A570F"/>
    <w:rsid w:val="006A7761"/>
    <w:rsid w:val="006B2E48"/>
    <w:rsid w:val="006B3194"/>
    <w:rsid w:val="006B3BC3"/>
    <w:rsid w:val="006B4A95"/>
    <w:rsid w:val="006C0CDB"/>
    <w:rsid w:val="006C12A9"/>
    <w:rsid w:val="006C2495"/>
    <w:rsid w:val="006C3DB8"/>
    <w:rsid w:val="006C4B9C"/>
    <w:rsid w:val="006C5E57"/>
    <w:rsid w:val="006D7EFC"/>
    <w:rsid w:val="006E1C3F"/>
    <w:rsid w:val="006E2A4E"/>
    <w:rsid w:val="006E3597"/>
    <w:rsid w:val="006E5F3F"/>
    <w:rsid w:val="006F2002"/>
    <w:rsid w:val="006F30BE"/>
    <w:rsid w:val="006F33C7"/>
    <w:rsid w:val="006F4B08"/>
    <w:rsid w:val="006F786B"/>
    <w:rsid w:val="007001CB"/>
    <w:rsid w:val="007017AD"/>
    <w:rsid w:val="007121F1"/>
    <w:rsid w:val="00712C5D"/>
    <w:rsid w:val="00714EB0"/>
    <w:rsid w:val="00716A94"/>
    <w:rsid w:val="0072045D"/>
    <w:rsid w:val="007312D7"/>
    <w:rsid w:val="00734159"/>
    <w:rsid w:val="00737401"/>
    <w:rsid w:val="007466E6"/>
    <w:rsid w:val="00746D1E"/>
    <w:rsid w:val="0074737E"/>
    <w:rsid w:val="00752868"/>
    <w:rsid w:val="00754146"/>
    <w:rsid w:val="00761E76"/>
    <w:rsid w:val="00763178"/>
    <w:rsid w:val="00767577"/>
    <w:rsid w:val="00767608"/>
    <w:rsid w:val="0076780C"/>
    <w:rsid w:val="00767C12"/>
    <w:rsid w:val="00781551"/>
    <w:rsid w:val="00783D77"/>
    <w:rsid w:val="007840B3"/>
    <w:rsid w:val="0078757F"/>
    <w:rsid w:val="00794842"/>
    <w:rsid w:val="007A3C24"/>
    <w:rsid w:val="007A5DEE"/>
    <w:rsid w:val="007B4834"/>
    <w:rsid w:val="007B761B"/>
    <w:rsid w:val="007C10B5"/>
    <w:rsid w:val="007C28AF"/>
    <w:rsid w:val="007C383C"/>
    <w:rsid w:val="007C6547"/>
    <w:rsid w:val="007C756A"/>
    <w:rsid w:val="007D3119"/>
    <w:rsid w:val="007D7756"/>
    <w:rsid w:val="007E2738"/>
    <w:rsid w:val="007E4304"/>
    <w:rsid w:val="007E4C8A"/>
    <w:rsid w:val="007E58D3"/>
    <w:rsid w:val="007F5C7E"/>
    <w:rsid w:val="008003FE"/>
    <w:rsid w:val="00801F35"/>
    <w:rsid w:val="008039A2"/>
    <w:rsid w:val="0080760A"/>
    <w:rsid w:val="00811D4B"/>
    <w:rsid w:val="00814A94"/>
    <w:rsid w:val="00814C25"/>
    <w:rsid w:val="00821033"/>
    <w:rsid w:val="00834F57"/>
    <w:rsid w:val="00835C26"/>
    <w:rsid w:val="008377BA"/>
    <w:rsid w:val="00837D46"/>
    <w:rsid w:val="008400EC"/>
    <w:rsid w:val="00843090"/>
    <w:rsid w:val="0084326D"/>
    <w:rsid w:val="008439D4"/>
    <w:rsid w:val="00847350"/>
    <w:rsid w:val="008509B1"/>
    <w:rsid w:val="00852D7E"/>
    <w:rsid w:val="00854A1B"/>
    <w:rsid w:val="00856FAA"/>
    <w:rsid w:val="00857571"/>
    <w:rsid w:val="00863AF2"/>
    <w:rsid w:val="008669DC"/>
    <w:rsid w:val="00867249"/>
    <w:rsid w:val="00870851"/>
    <w:rsid w:val="00872CFB"/>
    <w:rsid w:val="00873334"/>
    <w:rsid w:val="008807A8"/>
    <w:rsid w:val="008859B4"/>
    <w:rsid w:val="00886F72"/>
    <w:rsid w:val="00891DA5"/>
    <w:rsid w:val="0089219F"/>
    <w:rsid w:val="00894823"/>
    <w:rsid w:val="00897EA3"/>
    <w:rsid w:val="008A500C"/>
    <w:rsid w:val="008B39E8"/>
    <w:rsid w:val="008B493D"/>
    <w:rsid w:val="008B66D8"/>
    <w:rsid w:val="008C1377"/>
    <w:rsid w:val="008C1971"/>
    <w:rsid w:val="008C1D9B"/>
    <w:rsid w:val="008C2C8F"/>
    <w:rsid w:val="008C2DD3"/>
    <w:rsid w:val="008C56F0"/>
    <w:rsid w:val="008D0795"/>
    <w:rsid w:val="008D3B8C"/>
    <w:rsid w:val="008D4D4C"/>
    <w:rsid w:val="008D6F23"/>
    <w:rsid w:val="008D7834"/>
    <w:rsid w:val="008D7F96"/>
    <w:rsid w:val="008E1A32"/>
    <w:rsid w:val="008F7F68"/>
    <w:rsid w:val="009006BD"/>
    <w:rsid w:val="00900DE2"/>
    <w:rsid w:val="00901315"/>
    <w:rsid w:val="0090366D"/>
    <w:rsid w:val="0090735A"/>
    <w:rsid w:val="0090742B"/>
    <w:rsid w:val="0091355A"/>
    <w:rsid w:val="00913E94"/>
    <w:rsid w:val="00914AC0"/>
    <w:rsid w:val="00926B2F"/>
    <w:rsid w:val="00927AB2"/>
    <w:rsid w:val="00931928"/>
    <w:rsid w:val="0093378D"/>
    <w:rsid w:val="00941E8A"/>
    <w:rsid w:val="00943BBC"/>
    <w:rsid w:val="0094661D"/>
    <w:rsid w:val="009466DF"/>
    <w:rsid w:val="00946DF3"/>
    <w:rsid w:val="00946EDF"/>
    <w:rsid w:val="00950E4B"/>
    <w:rsid w:val="0095140F"/>
    <w:rsid w:val="0095751A"/>
    <w:rsid w:val="009624B4"/>
    <w:rsid w:val="00963AF9"/>
    <w:rsid w:val="00966BE3"/>
    <w:rsid w:val="00966EBE"/>
    <w:rsid w:val="00974330"/>
    <w:rsid w:val="00981F39"/>
    <w:rsid w:val="00982430"/>
    <w:rsid w:val="00991930"/>
    <w:rsid w:val="0099242E"/>
    <w:rsid w:val="009928D3"/>
    <w:rsid w:val="0099341D"/>
    <w:rsid w:val="00995CE4"/>
    <w:rsid w:val="009A0CC4"/>
    <w:rsid w:val="009B3F5A"/>
    <w:rsid w:val="009B401A"/>
    <w:rsid w:val="009B45EA"/>
    <w:rsid w:val="009B6DAA"/>
    <w:rsid w:val="009B7D85"/>
    <w:rsid w:val="009B7D96"/>
    <w:rsid w:val="009C2265"/>
    <w:rsid w:val="009C41B6"/>
    <w:rsid w:val="009C4503"/>
    <w:rsid w:val="009C468B"/>
    <w:rsid w:val="009D10D7"/>
    <w:rsid w:val="009D2033"/>
    <w:rsid w:val="009D2792"/>
    <w:rsid w:val="009D2C93"/>
    <w:rsid w:val="009D7BE8"/>
    <w:rsid w:val="009E0355"/>
    <w:rsid w:val="009E29DA"/>
    <w:rsid w:val="009E374F"/>
    <w:rsid w:val="009F71BB"/>
    <w:rsid w:val="00A01BD4"/>
    <w:rsid w:val="00A02039"/>
    <w:rsid w:val="00A02D71"/>
    <w:rsid w:val="00A05D76"/>
    <w:rsid w:val="00A05DAC"/>
    <w:rsid w:val="00A0651E"/>
    <w:rsid w:val="00A072B8"/>
    <w:rsid w:val="00A119F8"/>
    <w:rsid w:val="00A151CD"/>
    <w:rsid w:val="00A20879"/>
    <w:rsid w:val="00A220CE"/>
    <w:rsid w:val="00A231DF"/>
    <w:rsid w:val="00A23AB0"/>
    <w:rsid w:val="00A26131"/>
    <w:rsid w:val="00A275F7"/>
    <w:rsid w:val="00A27673"/>
    <w:rsid w:val="00A32B15"/>
    <w:rsid w:val="00A449CD"/>
    <w:rsid w:val="00A47207"/>
    <w:rsid w:val="00A503AF"/>
    <w:rsid w:val="00A56E59"/>
    <w:rsid w:val="00A6312E"/>
    <w:rsid w:val="00A64FF1"/>
    <w:rsid w:val="00A6788A"/>
    <w:rsid w:val="00A700EA"/>
    <w:rsid w:val="00A701D4"/>
    <w:rsid w:val="00A71232"/>
    <w:rsid w:val="00A71948"/>
    <w:rsid w:val="00A7246C"/>
    <w:rsid w:val="00A72B8C"/>
    <w:rsid w:val="00A74DB0"/>
    <w:rsid w:val="00A81EE3"/>
    <w:rsid w:val="00A834B4"/>
    <w:rsid w:val="00A8700D"/>
    <w:rsid w:val="00A914F2"/>
    <w:rsid w:val="00A92E8A"/>
    <w:rsid w:val="00A92EA7"/>
    <w:rsid w:val="00A93DAA"/>
    <w:rsid w:val="00A94EF6"/>
    <w:rsid w:val="00A9528D"/>
    <w:rsid w:val="00A95E2E"/>
    <w:rsid w:val="00A9683A"/>
    <w:rsid w:val="00AA69B2"/>
    <w:rsid w:val="00AA71D0"/>
    <w:rsid w:val="00AB0048"/>
    <w:rsid w:val="00AB07D9"/>
    <w:rsid w:val="00AB7077"/>
    <w:rsid w:val="00AC1903"/>
    <w:rsid w:val="00AC518A"/>
    <w:rsid w:val="00AD33C8"/>
    <w:rsid w:val="00AD7619"/>
    <w:rsid w:val="00AE039E"/>
    <w:rsid w:val="00AE1F02"/>
    <w:rsid w:val="00AE5964"/>
    <w:rsid w:val="00AF4FAB"/>
    <w:rsid w:val="00AF5323"/>
    <w:rsid w:val="00AF59CB"/>
    <w:rsid w:val="00AF7690"/>
    <w:rsid w:val="00B00019"/>
    <w:rsid w:val="00B01E57"/>
    <w:rsid w:val="00B05D2C"/>
    <w:rsid w:val="00B06B99"/>
    <w:rsid w:val="00B13C99"/>
    <w:rsid w:val="00B15C14"/>
    <w:rsid w:val="00B15C28"/>
    <w:rsid w:val="00B175F0"/>
    <w:rsid w:val="00B21731"/>
    <w:rsid w:val="00B2173D"/>
    <w:rsid w:val="00B22489"/>
    <w:rsid w:val="00B26F90"/>
    <w:rsid w:val="00B2740A"/>
    <w:rsid w:val="00B3343C"/>
    <w:rsid w:val="00B405D5"/>
    <w:rsid w:val="00B425B9"/>
    <w:rsid w:val="00B44242"/>
    <w:rsid w:val="00B45085"/>
    <w:rsid w:val="00B47ADB"/>
    <w:rsid w:val="00B5090E"/>
    <w:rsid w:val="00B50C38"/>
    <w:rsid w:val="00B51B2B"/>
    <w:rsid w:val="00B52CC7"/>
    <w:rsid w:val="00B5419E"/>
    <w:rsid w:val="00B622EC"/>
    <w:rsid w:val="00B6307F"/>
    <w:rsid w:val="00B6729D"/>
    <w:rsid w:val="00B70BBF"/>
    <w:rsid w:val="00B72574"/>
    <w:rsid w:val="00B73F3F"/>
    <w:rsid w:val="00B7423F"/>
    <w:rsid w:val="00B745FA"/>
    <w:rsid w:val="00B769A5"/>
    <w:rsid w:val="00B80EBC"/>
    <w:rsid w:val="00B840B9"/>
    <w:rsid w:val="00B85728"/>
    <w:rsid w:val="00B8608D"/>
    <w:rsid w:val="00BA0C3B"/>
    <w:rsid w:val="00BA1F7D"/>
    <w:rsid w:val="00BA5160"/>
    <w:rsid w:val="00BA5D9E"/>
    <w:rsid w:val="00BA7249"/>
    <w:rsid w:val="00BB3963"/>
    <w:rsid w:val="00BB3D6C"/>
    <w:rsid w:val="00BB66C5"/>
    <w:rsid w:val="00BC2494"/>
    <w:rsid w:val="00BD2025"/>
    <w:rsid w:val="00BD7672"/>
    <w:rsid w:val="00BE11A5"/>
    <w:rsid w:val="00BE214D"/>
    <w:rsid w:val="00BE64A5"/>
    <w:rsid w:val="00BF47ED"/>
    <w:rsid w:val="00C04AA8"/>
    <w:rsid w:val="00C04B31"/>
    <w:rsid w:val="00C04FB2"/>
    <w:rsid w:val="00C06C7F"/>
    <w:rsid w:val="00C10F7F"/>
    <w:rsid w:val="00C10FDE"/>
    <w:rsid w:val="00C11BE4"/>
    <w:rsid w:val="00C14452"/>
    <w:rsid w:val="00C144AB"/>
    <w:rsid w:val="00C151A6"/>
    <w:rsid w:val="00C16023"/>
    <w:rsid w:val="00C24731"/>
    <w:rsid w:val="00C2507A"/>
    <w:rsid w:val="00C368B9"/>
    <w:rsid w:val="00C44712"/>
    <w:rsid w:val="00C45D37"/>
    <w:rsid w:val="00C4655E"/>
    <w:rsid w:val="00C53046"/>
    <w:rsid w:val="00C55C89"/>
    <w:rsid w:val="00C62429"/>
    <w:rsid w:val="00C6468E"/>
    <w:rsid w:val="00C64B17"/>
    <w:rsid w:val="00C72FF0"/>
    <w:rsid w:val="00C7300F"/>
    <w:rsid w:val="00C7388A"/>
    <w:rsid w:val="00C85DD1"/>
    <w:rsid w:val="00C903DC"/>
    <w:rsid w:val="00C91435"/>
    <w:rsid w:val="00C91B1C"/>
    <w:rsid w:val="00C94972"/>
    <w:rsid w:val="00CA4F48"/>
    <w:rsid w:val="00CA676F"/>
    <w:rsid w:val="00CA71D2"/>
    <w:rsid w:val="00CB57BB"/>
    <w:rsid w:val="00CB63EA"/>
    <w:rsid w:val="00CB768B"/>
    <w:rsid w:val="00CB76D9"/>
    <w:rsid w:val="00CB7E52"/>
    <w:rsid w:val="00CC34AB"/>
    <w:rsid w:val="00CC5D94"/>
    <w:rsid w:val="00CE3801"/>
    <w:rsid w:val="00CE4117"/>
    <w:rsid w:val="00CE4B5B"/>
    <w:rsid w:val="00CE6434"/>
    <w:rsid w:val="00CF15F4"/>
    <w:rsid w:val="00CF4258"/>
    <w:rsid w:val="00CF740C"/>
    <w:rsid w:val="00CF7753"/>
    <w:rsid w:val="00D02A01"/>
    <w:rsid w:val="00D038C5"/>
    <w:rsid w:val="00D04B49"/>
    <w:rsid w:val="00D1271C"/>
    <w:rsid w:val="00D12838"/>
    <w:rsid w:val="00D12FF4"/>
    <w:rsid w:val="00D131B0"/>
    <w:rsid w:val="00D14C4D"/>
    <w:rsid w:val="00D22DBC"/>
    <w:rsid w:val="00D2367E"/>
    <w:rsid w:val="00D26224"/>
    <w:rsid w:val="00D27D70"/>
    <w:rsid w:val="00D32966"/>
    <w:rsid w:val="00D3304E"/>
    <w:rsid w:val="00D33291"/>
    <w:rsid w:val="00D33D2D"/>
    <w:rsid w:val="00D40286"/>
    <w:rsid w:val="00D40A62"/>
    <w:rsid w:val="00D41538"/>
    <w:rsid w:val="00D41925"/>
    <w:rsid w:val="00D41A3A"/>
    <w:rsid w:val="00D52246"/>
    <w:rsid w:val="00D52BB1"/>
    <w:rsid w:val="00D54523"/>
    <w:rsid w:val="00D553C9"/>
    <w:rsid w:val="00D57380"/>
    <w:rsid w:val="00D6314D"/>
    <w:rsid w:val="00D65F88"/>
    <w:rsid w:val="00D6744B"/>
    <w:rsid w:val="00D67BB9"/>
    <w:rsid w:val="00D75157"/>
    <w:rsid w:val="00D759DD"/>
    <w:rsid w:val="00D771A9"/>
    <w:rsid w:val="00D80157"/>
    <w:rsid w:val="00D80E9B"/>
    <w:rsid w:val="00D8529D"/>
    <w:rsid w:val="00D853D5"/>
    <w:rsid w:val="00D87808"/>
    <w:rsid w:val="00D914D2"/>
    <w:rsid w:val="00D96502"/>
    <w:rsid w:val="00D978D3"/>
    <w:rsid w:val="00DA0EB9"/>
    <w:rsid w:val="00DA1E9B"/>
    <w:rsid w:val="00DA2248"/>
    <w:rsid w:val="00DB4222"/>
    <w:rsid w:val="00DB5255"/>
    <w:rsid w:val="00DB73EE"/>
    <w:rsid w:val="00DB7884"/>
    <w:rsid w:val="00DC0487"/>
    <w:rsid w:val="00DC3C2F"/>
    <w:rsid w:val="00DC6408"/>
    <w:rsid w:val="00DD1573"/>
    <w:rsid w:val="00DD6390"/>
    <w:rsid w:val="00DD773D"/>
    <w:rsid w:val="00DE0E7C"/>
    <w:rsid w:val="00DE375C"/>
    <w:rsid w:val="00DE478D"/>
    <w:rsid w:val="00DE63CC"/>
    <w:rsid w:val="00DE70A6"/>
    <w:rsid w:val="00DF56D4"/>
    <w:rsid w:val="00E002C3"/>
    <w:rsid w:val="00E009FB"/>
    <w:rsid w:val="00E061C8"/>
    <w:rsid w:val="00E0735A"/>
    <w:rsid w:val="00E1248A"/>
    <w:rsid w:val="00E12C31"/>
    <w:rsid w:val="00E21E5D"/>
    <w:rsid w:val="00E2373A"/>
    <w:rsid w:val="00E26672"/>
    <w:rsid w:val="00E31FE2"/>
    <w:rsid w:val="00E324CF"/>
    <w:rsid w:val="00E330D8"/>
    <w:rsid w:val="00E41536"/>
    <w:rsid w:val="00E4153D"/>
    <w:rsid w:val="00E50949"/>
    <w:rsid w:val="00E538AD"/>
    <w:rsid w:val="00E556F9"/>
    <w:rsid w:val="00E56D1F"/>
    <w:rsid w:val="00E64A8B"/>
    <w:rsid w:val="00E65AB5"/>
    <w:rsid w:val="00E6620E"/>
    <w:rsid w:val="00E7090B"/>
    <w:rsid w:val="00E720B7"/>
    <w:rsid w:val="00E7456F"/>
    <w:rsid w:val="00E81880"/>
    <w:rsid w:val="00E852A8"/>
    <w:rsid w:val="00E85559"/>
    <w:rsid w:val="00E93F2E"/>
    <w:rsid w:val="00E94FC4"/>
    <w:rsid w:val="00E96D4D"/>
    <w:rsid w:val="00E970BC"/>
    <w:rsid w:val="00EA553C"/>
    <w:rsid w:val="00EA5B45"/>
    <w:rsid w:val="00EA664D"/>
    <w:rsid w:val="00EA665E"/>
    <w:rsid w:val="00EB00C0"/>
    <w:rsid w:val="00EB2D55"/>
    <w:rsid w:val="00EB343E"/>
    <w:rsid w:val="00EB5E05"/>
    <w:rsid w:val="00EC131D"/>
    <w:rsid w:val="00EC7D34"/>
    <w:rsid w:val="00ED3D1A"/>
    <w:rsid w:val="00ED7234"/>
    <w:rsid w:val="00EE40B7"/>
    <w:rsid w:val="00EE4FD2"/>
    <w:rsid w:val="00EE5453"/>
    <w:rsid w:val="00EE6B9C"/>
    <w:rsid w:val="00EF15E2"/>
    <w:rsid w:val="00EF2157"/>
    <w:rsid w:val="00EF72A0"/>
    <w:rsid w:val="00F00512"/>
    <w:rsid w:val="00F01219"/>
    <w:rsid w:val="00F014C3"/>
    <w:rsid w:val="00F040C5"/>
    <w:rsid w:val="00F05DA4"/>
    <w:rsid w:val="00F06A8D"/>
    <w:rsid w:val="00F10439"/>
    <w:rsid w:val="00F10DF5"/>
    <w:rsid w:val="00F118E7"/>
    <w:rsid w:val="00F11D6A"/>
    <w:rsid w:val="00F14632"/>
    <w:rsid w:val="00F204F3"/>
    <w:rsid w:val="00F21D7F"/>
    <w:rsid w:val="00F247F5"/>
    <w:rsid w:val="00F25A1A"/>
    <w:rsid w:val="00F3340A"/>
    <w:rsid w:val="00F35B0D"/>
    <w:rsid w:val="00F362A8"/>
    <w:rsid w:val="00F37CDB"/>
    <w:rsid w:val="00F4092D"/>
    <w:rsid w:val="00F44C12"/>
    <w:rsid w:val="00F472E3"/>
    <w:rsid w:val="00F47801"/>
    <w:rsid w:val="00F47D7D"/>
    <w:rsid w:val="00F5126A"/>
    <w:rsid w:val="00F517DD"/>
    <w:rsid w:val="00F6117F"/>
    <w:rsid w:val="00F6418D"/>
    <w:rsid w:val="00F660F6"/>
    <w:rsid w:val="00F66D04"/>
    <w:rsid w:val="00F66F78"/>
    <w:rsid w:val="00F732C6"/>
    <w:rsid w:val="00F772BE"/>
    <w:rsid w:val="00F81F83"/>
    <w:rsid w:val="00F84DF0"/>
    <w:rsid w:val="00F87AC1"/>
    <w:rsid w:val="00F91E73"/>
    <w:rsid w:val="00F9382B"/>
    <w:rsid w:val="00F93F42"/>
    <w:rsid w:val="00F9403D"/>
    <w:rsid w:val="00F94C22"/>
    <w:rsid w:val="00F94E4B"/>
    <w:rsid w:val="00F9598B"/>
    <w:rsid w:val="00F9668E"/>
    <w:rsid w:val="00FA0C6F"/>
    <w:rsid w:val="00FA261E"/>
    <w:rsid w:val="00FA5166"/>
    <w:rsid w:val="00FA6D41"/>
    <w:rsid w:val="00FA6E49"/>
    <w:rsid w:val="00FA7C70"/>
    <w:rsid w:val="00FB049F"/>
    <w:rsid w:val="00FB365C"/>
    <w:rsid w:val="00FB4BC1"/>
    <w:rsid w:val="00FB4BFD"/>
    <w:rsid w:val="00FC3726"/>
    <w:rsid w:val="00FC3790"/>
    <w:rsid w:val="00FD1043"/>
    <w:rsid w:val="00FD36E4"/>
    <w:rsid w:val="00FD4641"/>
    <w:rsid w:val="00FD6707"/>
    <w:rsid w:val="00FD7283"/>
    <w:rsid w:val="00FE2A67"/>
    <w:rsid w:val="00FE2CDF"/>
    <w:rsid w:val="00FE5C23"/>
    <w:rsid w:val="00FE7AE8"/>
    <w:rsid w:val="00FF130B"/>
    <w:rsid w:val="00FF1AAD"/>
    <w:rsid w:val="00FF4302"/>
    <w:rsid w:val="00FF4E26"/>
    <w:rsid w:val="030566FA"/>
    <w:rsid w:val="0405649E"/>
    <w:rsid w:val="064B4C98"/>
    <w:rsid w:val="1A403D7F"/>
    <w:rsid w:val="20936C23"/>
    <w:rsid w:val="20AC6D4C"/>
    <w:rsid w:val="25905593"/>
    <w:rsid w:val="2B945A14"/>
    <w:rsid w:val="2F841DEA"/>
    <w:rsid w:val="302105A3"/>
    <w:rsid w:val="31886288"/>
    <w:rsid w:val="37895AD7"/>
    <w:rsid w:val="423D3DAA"/>
    <w:rsid w:val="44B053AC"/>
    <w:rsid w:val="4D05700C"/>
    <w:rsid w:val="4F512F45"/>
    <w:rsid w:val="50FF2AAD"/>
    <w:rsid w:val="520C4DEA"/>
    <w:rsid w:val="544870B1"/>
    <w:rsid w:val="544F2A63"/>
    <w:rsid w:val="550C30F7"/>
    <w:rsid w:val="56AA5EA5"/>
    <w:rsid w:val="589C29DB"/>
    <w:rsid w:val="67EC4D4E"/>
    <w:rsid w:val="72143C04"/>
    <w:rsid w:val="74414999"/>
    <w:rsid w:val="769A5044"/>
    <w:rsid w:val="7E89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30A47"/>
  <w15:docId w15:val="{105E5289-58DD-42C3-99AC-42692D2A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character" w:styleId="ad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c">
    <w:name w:val="批注主题 字符"/>
    <w:basedOn w:val="a4"/>
    <w:link w:val="ab"/>
    <w:autoRedefine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="等线" w:hAnsi="Calibri" w:cs="Calibri"/>
      <w:sz w:val="20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character" w:customStyle="1" w:styleId="font21">
    <w:name w:val="font21"/>
    <w:basedOn w:val="a0"/>
    <w:autoRedefine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1">
    <w:name w:val="font11"/>
    <w:basedOn w:val="a0"/>
    <w:autoRedefine/>
    <w:qFormat/>
    <w:rPr>
      <w:rFonts w:ascii="Calibri" w:hAnsi="Calibri" w:cs="Calibri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3</Words>
  <Characters>16434</Characters>
  <Application>Microsoft Office Word</Application>
  <DocSecurity>0</DocSecurity>
  <Lines>136</Lines>
  <Paragraphs>38</Paragraphs>
  <ScaleCrop>false</ScaleCrop>
  <Company/>
  <LinksUpToDate>false</LinksUpToDate>
  <CharactersWithSpaces>1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i liu</cp:lastModifiedBy>
  <cp:revision>11</cp:revision>
  <dcterms:created xsi:type="dcterms:W3CDTF">2023-01-08T03:16:00Z</dcterms:created>
  <dcterms:modified xsi:type="dcterms:W3CDTF">2024-04-18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D736B7D6A5D4A95AB1A59B1821DDB36</vt:lpwstr>
  </property>
</Properties>
</file>